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8C54A" w14:textId="77777777" w:rsidR="002816D2" w:rsidRPr="006E014D" w:rsidRDefault="002816D2" w:rsidP="002816D2">
      <w:pPr>
        <w:rPr>
          <w:rFonts w:ascii="Times New Roman" w:hAnsi="Times New Roman" w:cs="Times New Roman"/>
          <w:b/>
          <w:bCs/>
        </w:rPr>
      </w:pPr>
      <w:r w:rsidRPr="006E014D">
        <w:rPr>
          <w:rFonts w:ascii="Times New Roman" w:hAnsi="Times New Roman" w:cs="Times New Roman" w:hint="eastAsia"/>
          <w:b/>
          <w:bCs/>
          <w:highlight w:val="yellow"/>
        </w:rPr>
        <w:t xml:space="preserve">Supplementary Table 1. </w:t>
      </w:r>
      <w:r w:rsidRPr="006E014D">
        <w:rPr>
          <w:rFonts w:ascii="Times New Roman" w:hAnsi="Times New Roman" w:cs="Times New Roman"/>
          <w:b/>
          <w:bCs/>
          <w:highlight w:val="yellow"/>
        </w:rPr>
        <w:t>N</w:t>
      </w:r>
      <w:r w:rsidRPr="006E014D">
        <w:rPr>
          <w:rFonts w:ascii="Times New Roman" w:hAnsi="Times New Roman" w:cs="Times New Roman" w:hint="eastAsia"/>
          <w:b/>
          <w:bCs/>
          <w:highlight w:val="yellow"/>
        </w:rPr>
        <w:t>ormality tests</w:t>
      </w:r>
    </w:p>
    <w:p w14:paraId="02E59090" w14:textId="77777777" w:rsidR="002816D2" w:rsidRDefault="002816D2" w:rsidP="002816D2">
      <w:pPr>
        <w:rPr>
          <w:rFonts w:ascii="Times New Roman" w:hAnsi="Times New Roman" w:cs="Times New Roman"/>
        </w:rPr>
      </w:pPr>
    </w:p>
    <w:p w14:paraId="3BE78E46" w14:textId="77777777" w:rsidR="002816D2" w:rsidRDefault="002816D2" w:rsidP="002816D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559"/>
        <w:gridCol w:w="1360"/>
      </w:tblGrid>
      <w:tr w:rsidR="002816D2" w14:paraId="795FA52E" w14:textId="77777777" w:rsidTr="001B0662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D49E27B" w14:textId="77777777" w:rsidR="002816D2" w:rsidRDefault="002816D2" w:rsidP="001B066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826B5D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CB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5DB117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NT</w:t>
            </w:r>
          </w:p>
        </w:tc>
      </w:tr>
      <w:tr w:rsidR="002816D2" w14:paraId="1BD56595" w14:textId="77777777" w:rsidTr="001B0662">
        <w:tc>
          <w:tcPr>
            <w:tcW w:w="2268" w:type="dxa"/>
            <w:tcBorders>
              <w:top w:val="single" w:sz="12" w:space="0" w:color="auto"/>
            </w:tcBorders>
          </w:tcPr>
          <w:p w14:paraId="6550D024" w14:textId="77777777" w:rsidR="002816D2" w:rsidRDefault="002816D2" w:rsidP="001B066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84DEDC9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 w:rsidRPr="00E25707">
              <w:rPr>
                <w:rFonts w:ascii="Times New Roman" w:hAnsi="Times New Roman" w:cs="Times New Roman" w:hint="eastAsia"/>
                <w:highlight w:val="yellow"/>
              </w:rPr>
              <w:t>Test statistic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0A829C4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E56ED57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 w:rsidRPr="00E25707">
              <w:rPr>
                <w:rFonts w:ascii="Times New Roman" w:hAnsi="Times New Roman" w:cs="Times New Roman" w:hint="eastAsia"/>
                <w:highlight w:val="yellow"/>
              </w:rPr>
              <w:t>Test statistics</w:t>
            </w:r>
          </w:p>
        </w:tc>
        <w:tc>
          <w:tcPr>
            <w:tcW w:w="1360" w:type="dxa"/>
            <w:tcBorders>
              <w:top w:val="single" w:sz="12" w:space="0" w:color="auto"/>
            </w:tcBorders>
          </w:tcPr>
          <w:p w14:paraId="07DBF1BC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2816D2" w14:paraId="6F2178C0" w14:textId="77777777" w:rsidTr="001B0662">
        <w:tc>
          <w:tcPr>
            <w:tcW w:w="2268" w:type="dxa"/>
          </w:tcPr>
          <w:p w14:paraId="64A6C604" w14:textId="77777777" w:rsidR="002816D2" w:rsidRDefault="002816D2" w:rsidP="001B06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701" w:type="dxa"/>
          </w:tcPr>
          <w:p w14:paraId="6D076CD4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</w:t>
            </w:r>
          </w:p>
        </w:tc>
        <w:tc>
          <w:tcPr>
            <w:tcW w:w="1418" w:type="dxa"/>
          </w:tcPr>
          <w:p w14:paraId="50E6F800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559" w:type="dxa"/>
          </w:tcPr>
          <w:p w14:paraId="47C502EC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6</w:t>
            </w:r>
          </w:p>
        </w:tc>
        <w:tc>
          <w:tcPr>
            <w:tcW w:w="1360" w:type="dxa"/>
          </w:tcPr>
          <w:p w14:paraId="6C0DF94A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</w:tr>
      <w:tr w:rsidR="002816D2" w14:paraId="5EC35905" w14:textId="77777777" w:rsidTr="001B0662">
        <w:tc>
          <w:tcPr>
            <w:tcW w:w="2268" w:type="dxa"/>
          </w:tcPr>
          <w:p w14:paraId="72225B1A" w14:textId="77777777" w:rsidR="002816D2" w:rsidRDefault="002816D2" w:rsidP="001B06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701" w:type="dxa"/>
          </w:tcPr>
          <w:p w14:paraId="2B0DF04E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6</w:t>
            </w:r>
          </w:p>
        </w:tc>
        <w:tc>
          <w:tcPr>
            <w:tcW w:w="1418" w:type="dxa"/>
          </w:tcPr>
          <w:p w14:paraId="50C89D8D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1559" w:type="dxa"/>
          </w:tcPr>
          <w:p w14:paraId="3B51136C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1360" w:type="dxa"/>
          </w:tcPr>
          <w:p w14:paraId="3062F0F9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</w:tr>
      <w:tr w:rsidR="002816D2" w14:paraId="61A640EE" w14:textId="77777777" w:rsidTr="001B0662">
        <w:tc>
          <w:tcPr>
            <w:tcW w:w="2268" w:type="dxa"/>
          </w:tcPr>
          <w:p w14:paraId="073B097C" w14:textId="77777777" w:rsidR="002816D2" w:rsidRDefault="002816D2" w:rsidP="001B06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I</w:t>
            </w:r>
          </w:p>
        </w:tc>
        <w:tc>
          <w:tcPr>
            <w:tcW w:w="1701" w:type="dxa"/>
          </w:tcPr>
          <w:p w14:paraId="7EE78667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1418" w:type="dxa"/>
          </w:tcPr>
          <w:p w14:paraId="131C0BA4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2</w:t>
            </w:r>
          </w:p>
        </w:tc>
        <w:tc>
          <w:tcPr>
            <w:tcW w:w="1559" w:type="dxa"/>
          </w:tcPr>
          <w:p w14:paraId="35F74D8C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1</w:t>
            </w:r>
          </w:p>
        </w:tc>
        <w:tc>
          <w:tcPr>
            <w:tcW w:w="1360" w:type="dxa"/>
          </w:tcPr>
          <w:p w14:paraId="6B66CBD3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4</w:t>
            </w:r>
          </w:p>
        </w:tc>
      </w:tr>
      <w:tr w:rsidR="002816D2" w14:paraId="5B37A9FE" w14:textId="77777777" w:rsidTr="001B0662">
        <w:tc>
          <w:tcPr>
            <w:tcW w:w="2268" w:type="dxa"/>
          </w:tcPr>
          <w:p w14:paraId="4215DE3A" w14:textId="77777777" w:rsidR="002816D2" w:rsidRDefault="002816D2" w:rsidP="001B0662">
            <w:pPr>
              <w:jc w:val="left"/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Lesion length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F6EB0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701" w:type="dxa"/>
          </w:tcPr>
          <w:p w14:paraId="5BFB22E5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2</w:t>
            </w:r>
          </w:p>
        </w:tc>
        <w:tc>
          <w:tcPr>
            <w:tcW w:w="1418" w:type="dxa"/>
          </w:tcPr>
          <w:p w14:paraId="4C76A480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559" w:type="dxa"/>
          </w:tcPr>
          <w:p w14:paraId="7E919F42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8</w:t>
            </w:r>
          </w:p>
        </w:tc>
        <w:tc>
          <w:tcPr>
            <w:tcW w:w="1360" w:type="dxa"/>
          </w:tcPr>
          <w:p w14:paraId="3397A23C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2816D2" w14:paraId="60178AAE" w14:textId="77777777" w:rsidTr="001B0662">
        <w:tc>
          <w:tcPr>
            <w:tcW w:w="2268" w:type="dxa"/>
            <w:tcBorders>
              <w:bottom w:val="single" w:sz="12" w:space="0" w:color="auto"/>
            </w:tcBorders>
          </w:tcPr>
          <w:p w14:paraId="01815915" w14:textId="77777777" w:rsidR="002816D2" w:rsidRDefault="002816D2" w:rsidP="001B06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evice diameter, m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A432C01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DFC171A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B0F259A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3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14:paraId="7F2240A9" w14:textId="77777777" w:rsidR="002816D2" w:rsidRDefault="002816D2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</w:tbl>
    <w:p w14:paraId="023015A6" w14:textId="77777777" w:rsidR="002816D2" w:rsidRDefault="002816D2" w:rsidP="002816D2">
      <w:pPr>
        <w:rPr>
          <w:rFonts w:ascii="Times New Roman" w:hAnsi="Times New Roman" w:cs="Times New Roman"/>
        </w:rPr>
      </w:pPr>
    </w:p>
    <w:p w14:paraId="09BB2C04" w14:textId="77777777" w:rsidR="002816D2" w:rsidRDefault="002816D2" w:rsidP="002816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MI, body mass index; </w:t>
      </w:r>
      <w:r w:rsidRPr="003F6EB0">
        <w:rPr>
          <w:rFonts w:ascii="Times New Roman" w:hAnsi="Times New Roman" w:cs="Times New Roman"/>
        </w:rPr>
        <w:t>ABI,</w:t>
      </w:r>
      <w:r>
        <w:rPr>
          <w:rFonts w:ascii="Times New Roman" w:hAnsi="Times New Roman" w:cs="Times New Roman" w:hint="eastAsia"/>
        </w:rPr>
        <w:t xml:space="preserve"> </w:t>
      </w:r>
      <w:r w:rsidRPr="003F6EB0">
        <w:rPr>
          <w:rFonts w:ascii="Times New Roman" w:hAnsi="Times New Roman" w:cs="Times New Roman"/>
        </w:rPr>
        <w:t>Ankle brachial index</w:t>
      </w:r>
    </w:p>
    <w:p w14:paraId="6B0DF943" w14:textId="2A7AF825" w:rsidR="009330CA" w:rsidRPr="002816D2" w:rsidRDefault="009330CA" w:rsidP="002816D2">
      <w:pPr>
        <w:widowControl/>
        <w:jc w:val="left"/>
        <w:rPr>
          <w:rFonts w:ascii="Times New Roman" w:hAnsi="Times New Roman" w:cs="Times New Roman" w:hint="eastAsia"/>
        </w:rPr>
      </w:pPr>
    </w:p>
    <w:sectPr w:rsidR="009330CA" w:rsidRPr="00281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BD6DE" w14:textId="77777777" w:rsidR="00222C58" w:rsidRDefault="00222C58" w:rsidP="009E0F8C">
      <w:pPr>
        <w:rPr>
          <w:rFonts w:hint="eastAsia"/>
        </w:rPr>
      </w:pPr>
      <w:r>
        <w:separator/>
      </w:r>
    </w:p>
  </w:endnote>
  <w:endnote w:type="continuationSeparator" w:id="0">
    <w:p w14:paraId="48550B22" w14:textId="77777777" w:rsidR="00222C58" w:rsidRDefault="00222C58" w:rsidP="009E0F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3DE6F" w14:textId="77777777" w:rsidR="00222C58" w:rsidRDefault="00222C58" w:rsidP="009E0F8C">
      <w:pPr>
        <w:rPr>
          <w:rFonts w:hint="eastAsia"/>
        </w:rPr>
      </w:pPr>
      <w:r>
        <w:separator/>
      </w:r>
    </w:p>
  </w:footnote>
  <w:footnote w:type="continuationSeparator" w:id="0">
    <w:p w14:paraId="007C623E" w14:textId="77777777" w:rsidR="00222C58" w:rsidRDefault="00222C58" w:rsidP="009E0F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80"/>
    <w:rsid w:val="000031EC"/>
    <w:rsid w:val="0005223E"/>
    <w:rsid w:val="00053677"/>
    <w:rsid w:val="00054BEF"/>
    <w:rsid w:val="00055AD8"/>
    <w:rsid w:val="000572B1"/>
    <w:rsid w:val="000D1DFA"/>
    <w:rsid w:val="000D6A03"/>
    <w:rsid w:val="000E178B"/>
    <w:rsid w:val="000F1C90"/>
    <w:rsid w:val="000F67A4"/>
    <w:rsid w:val="00112103"/>
    <w:rsid w:val="0013423F"/>
    <w:rsid w:val="00145DF9"/>
    <w:rsid w:val="00164E34"/>
    <w:rsid w:val="001713E6"/>
    <w:rsid w:val="0017469F"/>
    <w:rsid w:val="00187EEF"/>
    <w:rsid w:val="001B354B"/>
    <w:rsid w:val="001D3680"/>
    <w:rsid w:val="001D798D"/>
    <w:rsid w:val="001E5F08"/>
    <w:rsid w:val="001F16C7"/>
    <w:rsid w:val="001F7C10"/>
    <w:rsid w:val="00211390"/>
    <w:rsid w:val="00222583"/>
    <w:rsid w:val="00222C58"/>
    <w:rsid w:val="0024057F"/>
    <w:rsid w:val="002408F8"/>
    <w:rsid w:val="002546D3"/>
    <w:rsid w:val="00276DB8"/>
    <w:rsid w:val="00280827"/>
    <w:rsid w:val="002816D2"/>
    <w:rsid w:val="0028686F"/>
    <w:rsid w:val="00296A2E"/>
    <w:rsid w:val="002B398F"/>
    <w:rsid w:val="002B490C"/>
    <w:rsid w:val="002B76C4"/>
    <w:rsid w:val="002D1F87"/>
    <w:rsid w:val="002E45FB"/>
    <w:rsid w:val="002E508B"/>
    <w:rsid w:val="0031713F"/>
    <w:rsid w:val="00323E5B"/>
    <w:rsid w:val="003275BE"/>
    <w:rsid w:val="00330E0D"/>
    <w:rsid w:val="00333393"/>
    <w:rsid w:val="00336136"/>
    <w:rsid w:val="00347B93"/>
    <w:rsid w:val="00356AE6"/>
    <w:rsid w:val="0035727F"/>
    <w:rsid w:val="00360880"/>
    <w:rsid w:val="00370748"/>
    <w:rsid w:val="00395051"/>
    <w:rsid w:val="003973E1"/>
    <w:rsid w:val="003A5065"/>
    <w:rsid w:val="003B45D9"/>
    <w:rsid w:val="003C4AD1"/>
    <w:rsid w:val="003F6EB0"/>
    <w:rsid w:val="003F7749"/>
    <w:rsid w:val="00404F61"/>
    <w:rsid w:val="00420B13"/>
    <w:rsid w:val="00426565"/>
    <w:rsid w:val="00435031"/>
    <w:rsid w:val="0045329C"/>
    <w:rsid w:val="004545A3"/>
    <w:rsid w:val="004653F5"/>
    <w:rsid w:val="00473551"/>
    <w:rsid w:val="004760E7"/>
    <w:rsid w:val="00477CCA"/>
    <w:rsid w:val="00486BDC"/>
    <w:rsid w:val="004875D3"/>
    <w:rsid w:val="004B72E8"/>
    <w:rsid w:val="004C0CAC"/>
    <w:rsid w:val="004F36F9"/>
    <w:rsid w:val="005117C1"/>
    <w:rsid w:val="005147DB"/>
    <w:rsid w:val="00520F2F"/>
    <w:rsid w:val="00527BA4"/>
    <w:rsid w:val="0053404E"/>
    <w:rsid w:val="00535F87"/>
    <w:rsid w:val="005379BD"/>
    <w:rsid w:val="00541EEE"/>
    <w:rsid w:val="005436D8"/>
    <w:rsid w:val="0055338A"/>
    <w:rsid w:val="0058043D"/>
    <w:rsid w:val="00580DFD"/>
    <w:rsid w:val="005B4104"/>
    <w:rsid w:val="005B4A5E"/>
    <w:rsid w:val="005C1AD6"/>
    <w:rsid w:val="005C6A01"/>
    <w:rsid w:val="005D4902"/>
    <w:rsid w:val="005F019E"/>
    <w:rsid w:val="005F0F8C"/>
    <w:rsid w:val="005F22E2"/>
    <w:rsid w:val="00601A53"/>
    <w:rsid w:val="00614CF4"/>
    <w:rsid w:val="0061575B"/>
    <w:rsid w:val="0062479E"/>
    <w:rsid w:val="006344E5"/>
    <w:rsid w:val="00652B95"/>
    <w:rsid w:val="00663B5D"/>
    <w:rsid w:val="0069281A"/>
    <w:rsid w:val="006C7317"/>
    <w:rsid w:val="006D7145"/>
    <w:rsid w:val="006E014D"/>
    <w:rsid w:val="006E4DA9"/>
    <w:rsid w:val="006F6E4F"/>
    <w:rsid w:val="00705309"/>
    <w:rsid w:val="00713DA2"/>
    <w:rsid w:val="00714E90"/>
    <w:rsid w:val="00724082"/>
    <w:rsid w:val="00724EA7"/>
    <w:rsid w:val="007279D9"/>
    <w:rsid w:val="0073473E"/>
    <w:rsid w:val="007418BA"/>
    <w:rsid w:val="0074233B"/>
    <w:rsid w:val="00781EE0"/>
    <w:rsid w:val="007A24A0"/>
    <w:rsid w:val="007A49FF"/>
    <w:rsid w:val="007B11A5"/>
    <w:rsid w:val="007C6CC6"/>
    <w:rsid w:val="007D1FD0"/>
    <w:rsid w:val="007D2895"/>
    <w:rsid w:val="007D30EB"/>
    <w:rsid w:val="007E372D"/>
    <w:rsid w:val="007F267D"/>
    <w:rsid w:val="00805960"/>
    <w:rsid w:val="008061A5"/>
    <w:rsid w:val="00812203"/>
    <w:rsid w:val="00823A98"/>
    <w:rsid w:val="0083165F"/>
    <w:rsid w:val="00842B52"/>
    <w:rsid w:val="00874208"/>
    <w:rsid w:val="00876274"/>
    <w:rsid w:val="00886A75"/>
    <w:rsid w:val="008932B2"/>
    <w:rsid w:val="008C03F9"/>
    <w:rsid w:val="008C687C"/>
    <w:rsid w:val="00904512"/>
    <w:rsid w:val="00911320"/>
    <w:rsid w:val="00921B34"/>
    <w:rsid w:val="00926B2C"/>
    <w:rsid w:val="009330CA"/>
    <w:rsid w:val="00943220"/>
    <w:rsid w:val="00946611"/>
    <w:rsid w:val="0096732F"/>
    <w:rsid w:val="00973624"/>
    <w:rsid w:val="009A4C85"/>
    <w:rsid w:val="009B0B23"/>
    <w:rsid w:val="009C58B8"/>
    <w:rsid w:val="009D34A9"/>
    <w:rsid w:val="009D78A0"/>
    <w:rsid w:val="009E05C3"/>
    <w:rsid w:val="009E0F8C"/>
    <w:rsid w:val="00A11444"/>
    <w:rsid w:val="00A140A3"/>
    <w:rsid w:val="00A16EA0"/>
    <w:rsid w:val="00A17659"/>
    <w:rsid w:val="00A27BC6"/>
    <w:rsid w:val="00A445C7"/>
    <w:rsid w:val="00A60623"/>
    <w:rsid w:val="00A61169"/>
    <w:rsid w:val="00A96594"/>
    <w:rsid w:val="00AA0B29"/>
    <w:rsid w:val="00AB7F0A"/>
    <w:rsid w:val="00AF0784"/>
    <w:rsid w:val="00AF56BC"/>
    <w:rsid w:val="00B03043"/>
    <w:rsid w:val="00B272ED"/>
    <w:rsid w:val="00B55D98"/>
    <w:rsid w:val="00B56521"/>
    <w:rsid w:val="00B624FD"/>
    <w:rsid w:val="00B64548"/>
    <w:rsid w:val="00B76458"/>
    <w:rsid w:val="00B94BE7"/>
    <w:rsid w:val="00B95DF8"/>
    <w:rsid w:val="00BE4777"/>
    <w:rsid w:val="00BF0712"/>
    <w:rsid w:val="00BF4CF2"/>
    <w:rsid w:val="00C272AF"/>
    <w:rsid w:val="00C45380"/>
    <w:rsid w:val="00C51D8A"/>
    <w:rsid w:val="00C53146"/>
    <w:rsid w:val="00C55AC6"/>
    <w:rsid w:val="00C75D49"/>
    <w:rsid w:val="00C75F11"/>
    <w:rsid w:val="00C774B8"/>
    <w:rsid w:val="00C85EB8"/>
    <w:rsid w:val="00C8643D"/>
    <w:rsid w:val="00C871AD"/>
    <w:rsid w:val="00CA390C"/>
    <w:rsid w:val="00CC026D"/>
    <w:rsid w:val="00CC30FF"/>
    <w:rsid w:val="00CD7A41"/>
    <w:rsid w:val="00CF61A1"/>
    <w:rsid w:val="00D0665A"/>
    <w:rsid w:val="00D10A0A"/>
    <w:rsid w:val="00D11300"/>
    <w:rsid w:val="00D24935"/>
    <w:rsid w:val="00D32B87"/>
    <w:rsid w:val="00D34408"/>
    <w:rsid w:val="00D64766"/>
    <w:rsid w:val="00D712AE"/>
    <w:rsid w:val="00D81DFD"/>
    <w:rsid w:val="00D8240A"/>
    <w:rsid w:val="00DB5A4B"/>
    <w:rsid w:val="00DC0060"/>
    <w:rsid w:val="00DC4288"/>
    <w:rsid w:val="00DC476F"/>
    <w:rsid w:val="00DD1B70"/>
    <w:rsid w:val="00DD4DC0"/>
    <w:rsid w:val="00DD509A"/>
    <w:rsid w:val="00DD50F0"/>
    <w:rsid w:val="00DE3C3B"/>
    <w:rsid w:val="00DE4BA1"/>
    <w:rsid w:val="00DE67CB"/>
    <w:rsid w:val="00E021B6"/>
    <w:rsid w:val="00E1437C"/>
    <w:rsid w:val="00E20E08"/>
    <w:rsid w:val="00E25707"/>
    <w:rsid w:val="00E400F5"/>
    <w:rsid w:val="00E42019"/>
    <w:rsid w:val="00E514ED"/>
    <w:rsid w:val="00EB5F42"/>
    <w:rsid w:val="00EB6D74"/>
    <w:rsid w:val="00EE19D0"/>
    <w:rsid w:val="00F00F59"/>
    <w:rsid w:val="00F0619B"/>
    <w:rsid w:val="00F070BD"/>
    <w:rsid w:val="00F20B20"/>
    <w:rsid w:val="00F27428"/>
    <w:rsid w:val="00F27A16"/>
    <w:rsid w:val="00F33385"/>
    <w:rsid w:val="00F3702C"/>
    <w:rsid w:val="00F525A3"/>
    <w:rsid w:val="00F658DE"/>
    <w:rsid w:val="00FA2C44"/>
    <w:rsid w:val="00FB5AFD"/>
    <w:rsid w:val="00FD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9D8DB"/>
  <w15:chartTrackingRefBased/>
  <w15:docId w15:val="{C4A88FC0-C45E-42E3-A028-85200D53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F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F8C"/>
    <w:rPr>
      <w:sz w:val="18"/>
      <w:szCs w:val="18"/>
    </w:rPr>
  </w:style>
  <w:style w:type="table" w:styleId="a7">
    <w:name w:val="Table Grid"/>
    <w:basedOn w:val="a1"/>
    <w:uiPriority w:val="39"/>
    <w:rsid w:val="009E0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2408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724082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724082"/>
  </w:style>
  <w:style w:type="paragraph" w:styleId="ab">
    <w:name w:val="annotation subject"/>
    <w:basedOn w:val="a9"/>
    <w:next w:val="a9"/>
    <w:link w:val="ac"/>
    <w:uiPriority w:val="99"/>
    <w:semiHidden/>
    <w:unhideWhenUsed/>
    <w:rsid w:val="0072408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24082"/>
    <w:rPr>
      <w:b/>
      <w:bCs/>
    </w:rPr>
  </w:style>
  <w:style w:type="character" w:styleId="ad">
    <w:name w:val="Hyperlink"/>
    <w:basedOn w:val="a0"/>
    <w:uiPriority w:val="99"/>
    <w:unhideWhenUsed/>
    <w:rsid w:val="005D4902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5D4902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296A2E"/>
  </w:style>
  <w:style w:type="paragraph" w:styleId="af0">
    <w:name w:val="List Paragraph"/>
    <w:basedOn w:val="a"/>
    <w:uiPriority w:val="34"/>
    <w:qFormat/>
    <w:rsid w:val="0045329C"/>
    <w:pPr>
      <w:ind w:firstLineChars="200" w:firstLine="420"/>
    </w:pPr>
  </w:style>
  <w:style w:type="paragraph" w:styleId="af1">
    <w:name w:val="Normal (Web)"/>
    <w:basedOn w:val="a"/>
    <w:uiPriority w:val="99"/>
    <w:semiHidden/>
    <w:unhideWhenUsed/>
    <w:rsid w:val="005C6A0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3418B-924F-4BB2-8134-C92DEFBBA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文</dc:creator>
  <cp:keywords/>
  <dc:description/>
  <cp:lastModifiedBy>家豪 文</cp:lastModifiedBy>
  <cp:revision>34</cp:revision>
  <dcterms:created xsi:type="dcterms:W3CDTF">2024-09-13T02:12:00Z</dcterms:created>
  <dcterms:modified xsi:type="dcterms:W3CDTF">2025-06-27T07:30:00Z</dcterms:modified>
</cp:coreProperties>
</file>